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C1474A" w14:textId="49F648F7" w:rsidR="00D5558A" w:rsidRPr="00621142" w:rsidRDefault="00D5558A" w:rsidP="00D5558A">
      <w:pPr>
        <w:rPr>
          <w:b/>
          <w:bCs/>
        </w:rPr>
      </w:pPr>
      <w:r>
        <w:rPr>
          <w:b/>
          <w:bCs/>
        </w:rPr>
        <w:t>SUPPLEMENT 2</w:t>
      </w:r>
    </w:p>
    <w:p w14:paraId="4DD8C457" w14:textId="10FDDE59" w:rsidR="00D5558A" w:rsidRDefault="00D5558A" w:rsidP="00D5558A"/>
    <w:p w14:paraId="7647A697" w14:textId="079E6AC9" w:rsidR="002E4890" w:rsidRDefault="002E4890" w:rsidP="00D5558A">
      <w:r>
        <w:t xml:space="preserve">All code to conduct the analysis is available via: </w:t>
      </w:r>
      <w:hyperlink r:id="rId4" w:history="1">
        <w:r w:rsidRPr="006E79BA">
          <w:rPr>
            <w:rStyle w:val="Hyperlink"/>
          </w:rPr>
          <w:t>https://github.com/bentonelli/Bird_Vagrancy_Geomagnetic_Disturbance</w:t>
        </w:r>
      </w:hyperlink>
    </w:p>
    <w:p w14:paraId="14753CEC" w14:textId="77777777" w:rsidR="002E4890" w:rsidRDefault="002E4890" w:rsidP="00D5558A"/>
    <w:p w14:paraId="4D165788" w14:textId="762B00E4" w:rsidR="002E4890" w:rsidRDefault="00D5558A" w:rsidP="00D5558A">
      <w:r>
        <w:t xml:space="preserve">All </w:t>
      </w:r>
      <w:r w:rsidR="002E4890">
        <w:t xml:space="preserve">banding data is available via </w:t>
      </w:r>
      <w:proofErr w:type="spellStart"/>
      <w:r w:rsidR="002E4890">
        <w:t>ScienceBase</w:t>
      </w:r>
      <w:proofErr w:type="spellEnd"/>
      <w:r w:rsidR="002E4890">
        <w:t>:</w:t>
      </w:r>
      <w:r w:rsidR="002E4890" w:rsidRPr="002E4890">
        <w:t xml:space="preserve"> </w:t>
      </w:r>
      <w:hyperlink r:id="rId5" w:history="1">
        <w:r w:rsidR="002E4890" w:rsidRPr="006E79BA">
          <w:rPr>
            <w:rStyle w:val="Hyperlink"/>
          </w:rPr>
          <w:t>https://www.sciencebase.gov/catalog/item/613f7134d34e1449c5d35c2c</w:t>
        </w:r>
      </w:hyperlink>
    </w:p>
    <w:p w14:paraId="62B4962D" w14:textId="77777777" w:rsidR="00641529" w:rsidRDefault="00641529"/>
    <w:sectPr w:rsidR="006415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558A"/>
    <w:rsid w:val="00056562"/>
    <w:rsid w:val="002E4890"/>
    <w:rsid w:val="003A3764"/>
    <w:rsid w:val="00641529"/>
    <w:rsid w:val="006F2494"/>
    <w:rsid w:val="00840F85"/>
    <w:rsid w:val="00A8440E"/>
    <w:rsid w:val="00C6185F"/>
    <w:rsid w:val="00C83F66"/>
    <w:rsid w:val="00D5558A"/>
    <w:rsid w:val="00DF5447"/>
    <w:rsid w:val="00FA6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A57A72"/>
  <w15:chartTrackingRefBased/>
  <w15:docId w15:val="{2C81FFE1-8757-3945-BAE9-22BA32903E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558A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83F66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E489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321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90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www.sciencebase.gov/catalog/item/613f7134d34e1449c5d35c2c" TargetMode="External"/><Relationship Id="rId4" Type="http://schemas.openxmlformats.org/officeDocument/2006/relationships/hyperlink" Target="https://github.com/bentonelli/Bird_Vagrancy_Geomagnetic_Disturbanc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Tonelli</dc:creator>
  <cp:keywords/>
  <dc:description/>
  <cp:lastModifiedBy>Benjamin Tonelli</cp:lastModifiedBy>
  <cp:revision>3</cp:revision>
  <dcterms:created xsi:type="dcterms:W3CDTF">2022-10-28T19:55:00Z</dcterms:created>
  <dcterms:modified xsi:type="dcterms:W3CDTF">2022-12-05T18:29:00Z</dcterms:modified>
</cp:coreProperties>
</file>